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6F0E8" w14:textId="4357CCDC" w:rsidR="00F243E4" w:rsidRPr="00F243E4" w:rsidRDefault="00B571DF" w:rsidP="00F243E4">
      <w:pPr>
        <w:shd w:val="clear" w:color="auto" w:fill="FFFFFF"/>
        <w:spacing w:after="120" w:line="240" w:lineRule="auto"/>
        <w:textAlignment w:val="baseline"/>
        <w:rPr>
          <w:rFonts w:ascii="Source Sans Pro" w:eastAsia="Times New Roman" w:hAnsi="Source Sans Pro" w:cs="Times New Roman"/>
          <w:b/>
          <w:bCs/>
          <w:color w:val="2A2A2A"/>
          <w:sz w:val="27"/>
          <w:szCs w:val="27"/>
          <w:lang w:eastAsia="en-AU"/>
        </w:rPr>
      </w:pPr>
      <w:r>
        <w:rPr>
          <w:rFonts w:ascii="inherit" w:eastAsia="Times New Roman" w:hAnsi="inherit" w:cs="Times New Roman"/>
          <w:b/>
          <w:bCs/>
          <w:color w:val="2A2A2A"/>
          <w:sz w:val="27"/>
          <w:szCs w:val="27"/>
          <w:bdr w:val="none" w:sz="0" w:space="0" w:color="auto" w:frame="1"/>
          <w:lang w:eastAsia="en-AU"/>
        </w:rPr>
        <w:t xml:space="preserve">Supplementary file </w:t>
      </w:r>
      <w:r w:rsidR="00F243E4" w:rsidRPr="00F243E4">
        <w:rPr>
          <w:rFonts w:ascii="inherit" w:eastAsia="Times New Roman" w:hAnsi="inherit" w:cs="Times New Roman"/>
          <w:b/>
          <w:bCs/>
          <w:color w:val="2A2A2A"/>
          <w:sz w:val="27"/>
          <w:szCs w:val="27"/>
          <w:bdr w:val="none" w:sz="0" w:space="0" w:color="auto" w:frame="1"/>
          <w:lang w:eastAsia="en-AU"/>
        </w:rPr>
        <w:t>1</w:t>
      </w:r>
    </w:p>
    <w:p w14:paraId="1B84B04D" w14:textId="77777777" w:rsidR="00F243E4" w:rsidRPr="00F243E4" w:rsidRDefault="00F243E4" w:rsidP="00F243E4">
      <w:pPr>
        <w:shd w:val="clear" w:color="auto" w:fill="FFFFFF"/>
        <w:spacing w:line="360" w:lineRule="atLeast"/>
        <w:textAlignment w:val="baseline"/>
        <w:rPr>
          <w:rFonts w:ascii="inherit" w:eastAsia="Times New Roman" w:hAnsi="inherit" w:cs="Times New Roman"/>
          <w:color w:val="2A2A2A"/>
          <w:sz w:val="27"/>
          <w:szCs w:val="27"/>
          <w:lang w:eastAsia="en-AU"/>
        </w:rPr>
      </w:pPr>
      <w:r w:rsidRPr="00F243E4">
        <w:rPr>
          <w:rFonts w:ascii="inherit" w:eastAsia="Times New Roman" w:hAnsi="inherit" w:cs="Times New Roman"/>
          <w:color w:val="2A2A2A"/>
          <w:sz w:val="27"/>
          <w:szCs w:val="27"/>
          <w:lang w:eastAsia="en-AU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8"/>
        <w:gridCol w:w="2478"/>
        <w:gridCol w:w="2598"/>
        <w:gridCol w:w="2202"/>
      </w:tblGrid>
      <w:tr w:rsidR="00F243E4" w:rsidRPr="00F243E4" w14:paraId="47C946AF" w14:textId="77777777" w:rsidTr="00266F1B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C6C4068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  <w:t>No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EFA5B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  <w:t>Item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7B5C98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  <w:t>Guide questions/description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74003A4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  <w:t>Page no in manuscript/comment</w:t>
            </w:r>
          </w:p>
        </w:tc>
      </w:tr>
      <w:tr w:rsidR="00F243E4" w:rsidRPr="00F243E4" w14:paraId="52C4F10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A96FBC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Domain 1: Research team and reflexivity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302FB3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A2CCE8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99BA2E5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1E3BB565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5F581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C3F75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F4EE9D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37302B4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089BA994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AA9CDC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509476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Interviewer/facilitator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5C6C7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ich author/s conducted the interview or focus group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726C6A1" w14:textId="77777777" w:rsidR="00F243E4" w:rsidRDefault="008B7122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p8-9</w:t>
            </w:r>
          </w:p>
          <w:p w14:paraId="4B0851DE" w14:textId="77777777" w:rsidR="008B7122" w:rsidRDefault="008B7122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11</w:t>
            </w:r>
          </w:p>
          <w:p w14:paraId="3C8170E9" w14:textId="77777777" w:rsidR="008B7122" w:rsidRDefault="008B7122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12</w:t>
            </w:r>
          </w:p>
          <w:p w14:paraId="75BA56AA" w14:textId="7587B4C7" w:rsidR="0096710E" w:rsidRPr="00F243E4" w:rsidRDefault="0096710E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able 2</w:t>
            </w:r>
          </w:p>
        </w:tc>
      </w:tr>
      <w:tr w:rsidR="00F243E4" w:rsidRPr="00F243E4" w14:paraId="69C09514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C542F2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A60FE2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Credential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BC465D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at were the researcher's credentials? 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PhD, MD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89BEE14" w14:textId="77777777" w:rsidR="00F243E4" w:rsidRDefault="008B7122" w:rsidP="00F243E4">
            <w:pPr>
              <w:spacing w:after="0" w:line="312" w:lineRule="atLeast"/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  <w:t>p</w:t>
            </w:r>
            <w:r w:rsidRPr="008B7122"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</w:p>
          <w:p w14:paraId="143FA672" w14:textId="77777777" w:rsidR="008B7122" w:rsidRDefault="008B7122" w:rsidP="00F243E4">
            <w:pPr>
              <w:spacing w:after="0" w:line="312" w:lineRule="atLeast"/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B7122"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  <w:t>p13</w:t>
            </w:r>
          </w:p>
          <w:p w14:paraId="62E441E3" w14:textId="6A5F784D" w:rsidR="0096710E" w:rsidRPr="00F243E4" w:rsidRDefault="0096710E" w:rsidP="00F243E4">
            <w:pPr>
              <w:spacing w:after="0" w:line="312" w:lineRule="atLeast"/>
              <w:rPr>
                <w:rFonts w:ascii="inherit" w:eastAsia="Times New Roman" w:hAnsi="inherit" w:cs="Times New Roman"/>
                <w:color w:val="FF0000"/>
                <w:sz w:val="24"/>
                <w:szCs w:val="24"/>
                <w:lang w:eastAsia="en-AU"/>
              </w:rPr>
            </w:pPr>
            <w:r w:rsidRPr="0096710E"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  <w:t>Table 2</w:t>
            </w:r>
          </w:p>
        </w:tc>
      </w:tr>
      <w:tr w:rsidR="00F243E4" w:rsidRPr="00F243E4" w14:paraId="05894C1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240486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CE3D8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Occupa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1A59DF" w14:textId="77777777" w:rsidR="00F243E4" w:rsidRPr="008E1747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8E1747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at was their occupation at the time of the study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BE9D739" w14:textId="77777777" w:rsidR="00F243E4" w:rsidRDefault="008B7122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8</w:t>
            </w:r>
          </w:p>
          <w:p w14:paraId="30F6C250" w14:textId="7E87761B" w:rsidR="008B7122" w:rsidRPr="008E1747" w:rsidRDefault="008B7122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13</w:t>
            </w:r>
          </w:p>
        </w:tc>
      </w:tr>
      <w:tr w:rsidR="00F243E4" w:rsidRPr="00F243E4" w14:paraId="4D9D2EB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3987DD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1E243E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Gender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613B35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as the researcher male or female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4B82E64" w14:textId="4D40DF06" w:rsidR="00F243E4" w:rsidRPr="008B7122" w:rsidRDefault="008B7122" w:rsidP="00F243E4">
            <w:pPr>
              <w:spacing w:after="0" w:line="312" w:lineRule="atLeast"/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B7122"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  <w:t>p8</w:t>
            </w:r>
          </w:p>
          <w:p w14:paraId="7529548A" w14:textId="664F71CC" w:rsidR="008B7122" w:rsidRPr="00F243E4" w:rsidRDefault="008B7122" w:rsidP="00F243E4">
            <w:pPr>
              <w:spacing w:after="0" w:line="312" w:lineRule="atLeast"/>
              <w:rPr>
                <w:rFonts w:ascii="inherit" w:eastAsia="Times New Roman" w:hAnsi="inherit" w:cs="Times New Roman"/>
                <w:color w:val="FF0000"/>
                <w:sz w:val="24"/>
                <w:szCs w:val="24"/>
                <w:lang w:eastAsia="en-AU"/>
              </w:rPr>
            </w:pPr>
            <w:r w:rsidRPr="008B7122"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  <w:t>p13</w:t>
            </w:r>
          </w:p>
        </w:tc>
      </w:tr>
      <w:tr w:rsidR="00F243E4" w:rsidRPr="00F243E4" w14:paraId="28C3027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16E533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639584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Experience and training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6BC76F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at experience or training did the researcher have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3733C6" w14:textId="77777777" w:rsidR="008B7122" w:rsidRPr="008B7122" w:rsidRDefault="008B7122" w:rsidP="008B7122">
            <w:pPr>
              <w:spacing w:after="0" w:line="312" w:lineRule="atLeast"/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B7122"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  <w:t>p8</w:t>
            </w:r>
          </w:p>
          <w:p w14:paraId="07CEEF67" w14:textId="78CA2EDC" w:rsidR="00F243E4" w:rsidRPr="00F243E4" w:rsidRDefault="008B7122" w:rsidP="008B7122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8B7122">
              <w:rPr>
                <w:rFonts w:ascii="inherit" w:eastAsia="Times New Roman" w:hAnsi="inherit" w:cs="Times New Roman"/>
                <w:color w:val="000000" w:themeColor="text1"/>
                <w:sz w:val="24"/>
                <w:szCs w:val="24"/>
                <w:lang w:eastAsia="en-AU"/>
              </w:rPr>
              <w:t>p13</w:t>
            </w:r>
          </w:p>
        </w:tc>
      </w:tr>
      <w:tr w:rsidR="00F243E4" w:rsidRPr="00F243E4" w14:paraId="102FAE4B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430E23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822C4F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EA9324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91B87A5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10ACEDC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3E3590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997F46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lationship established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B46F7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as a relationship established prior to study commencement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9258D5C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o relationship was established. Not</w:t>
            </w:r>
            <w:r w:rsidR="008E1747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ed as a footnote in Table 1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F243E4" w:rsidRPr="00F243E4" w14:paraId="6FFE72B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2B69C0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84BEE4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articipant knowledge of the interviewer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9C305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at did the participants know about the researcher? e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personal goals, reasons for doing the research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AF7F2E4" w14:textId="77777777" w:rsid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articipants</w:t>
            </w:r>
            <w:r w:rsidR="008E1747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in each study phase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were introduced to the research using the ethics approved Patient Information and Consent Form</w:t>
            </w:r>
          </w:p>
          <w:p w14:paraId="252DFAE2" w14:textId="14369681" w:rsidR="00F243E4" w:rsidRPr="00F243E4" w:rsidRDefault="008E1747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his is noted under each phase in the methods section</w:t>
            </w:r>
            <w:r w:rsidR="00700EFC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F243E4" w:rsidRPr="00F243E4" w14:paraId="42E77703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839C5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108DFE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Interviewer characteristic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241673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at characteristics were reported about the interviewer/facilitator? e.g. 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Bias, assumptions, reasons and interests in the research topic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07E1710" w14:textId="77777777" w:rsid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one</w:t>
            </w:r>
          </w:p>
          <w:p w14:paraId="16D6A0E7" w14:textId="30B7206F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Participants </w:t>
            </w:r>
            <w:r w:rsidR="008E1747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for each study phase 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ere introduced to the research using the ethics approved Patient Information and Consent Form</w:t>
            </w:r>
            <w:r w:rsidR="00700EFC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F243E4" w:rsidRPr="00F243E4" w14:paraId="3281B57E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CD97A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Domain 2: study design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402BF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E3D9C8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269DD5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0136BFBA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51C76B2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024EED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9A9FC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DF092A6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5AE939EE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65F8BF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047760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ological orientation and Theory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6487DC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at methodological orientation was stated to underpin the study? 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 xml:space="preserve">e.g. grounded theory, discourse analysis, ethnography, 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lastRenderedPageBreak/>
              <w:t>phenomenology, content analysis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0BCED52" w14:textId="7C6400A9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 xml:space="preserve">Social constructivism </w:t>
            </w:r>
          </w:p>
        </w:tc>
      </w:tr>
      <w:tr w:rsidR="00F243E4" w:rsidRPr="00F243E4" w14:paraId="37DBE96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6042D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F02038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10EB7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E254BD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1E3977A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A96BE6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13846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ampling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CA6CF6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How were participants selected? 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purposive, convenience, consecutive, snowball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C2C62C" w14:textId="237A5865" w:rsidR="00F243E4" w:rsidRPr="00F243E4" w:rsidRDefault="002317EE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urposive sampling</w:t>
            </w:r>
            <w:r w:rsidR="00376030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re each study phase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. </w:t>
            </w:r>
          </w:p>
        </w:tc>
      </w:tr>
      <w:tr w:rsidR="00F243E4" w:rsidRPr="00F243E4" w14:paraId="24EA92F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B00A47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86F9A6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 of approach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23FD18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How were participants approached? e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face-to-face, telephone, mail, email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DB14681" w14:textId="6D55DC74" w:rsidR="00F243E4" w:rsidRPr="00F243E4" w:rsidRDefault="00376030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Various methods of approach were used. These are explained under Participants and Procedure for each study phase</w:t>
            </w:r>
            <w:r w:rsidR="00700EFC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F243E4" w:rsidRPr="00F243E4" w14:paraId="4812FD8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14C7E0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44B46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ample siz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CA30C2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How many participants were in the study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BBD4BD5" w14:textId="1FB38DC6" w:rsidR="00F243E4" w:rsidRPr="00F243E4" w:rsidRDefault="00376030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Table </w:t>
            </w:r>
            <w:r w:rsidR="0096710E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F243E4" w:rsidRPr="00F243E4" w14:paraId="7892BA2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95D587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2D6492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on-participa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782EA7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How many people refused to participate or dropped out? Reason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3A26894" w14:textId="16D3ECE8" w:rsidR="00F243E4" w:rsidRPr="00F243E4" w:rsidRDefault="002317EE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Nil. </w:t>
            </w:r>
            <w:r w:rsidR="0096710E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ot applicable</w:t>
            </w:r>
          </w:p>
        </w:tc>
      </w:tr>
      <w:tr w:rsidR="00F243E4" w:rsidRPr="00F243E4" w14:paraId="61D73C42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FD23F8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59AFD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BBC7A4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2E68DB6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661950E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2F9236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08F11E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etting of data collec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16DB05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ere was the data collected? e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home, clinic, workplace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ADD47D4" w14:textId="7288745F" w:rsidR="00F243E4" w:rsidRPr="00F243E4" w:rsidRDefault="0096710E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ported under the methods section ‘setting’ and ‘procedure’ for each data collection method.</w:t>
            </w:r>
          </w:p>
        </w:tc>
      </w:tr>
      <w:tr w:rsidR="00F243E4" w:rsidRPr="00F243E4" w14:paraId="6D74C0E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41934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2BC9B3C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resence of non-participant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9C115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as anyone else present besides the participants and researcher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652B19D" w14:textId="77777777" w:rsidR="00F243E4" w:rsidRPr="00F243E4" w:rsidRDefault="002317EE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Nil, not </w:t>
            </w:r>
            <w:r w:rsidR="00376030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levant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F243E4" w:rsidRPr="00F243E4" w14:paraId="45CD8F5B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195B33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CC81F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escription of sampl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A3347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at are the important characteristics of the sample? 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demographic data, date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E211273" w14:textId="7F1E5A00" w:rsidR="00F243E4" w:rsidRPr="00F243E4" w:rsidRDefault="002317EE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Described in Table </w:t>
            </w:r>
            <w:r w:rsidR="0096710E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F243E4" w:rsidRPr="00F243E4" w14:paraId="3AA60B95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017E2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50C3A8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6ECDB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CD5A19E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29C64A4F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171D2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C6730F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Interview guid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C38ACA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ere questions, prompts, guides provided by the authors? Was it pilot tested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44C1A9" w14:textId="72F57A36" w:rsidR="00F243E4" w:rsidRPr="00F243E4" w:rsidRDefault="00376030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Various data collection tools were developed and used. These are explained under ‘Data collection tools’ for each study phase </w:t>
            </w:r>
            <w:r w:rsidR="0096710E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and guided by systematic reviews of the literature.</w:t>
            </w:r>
          </w:p>
        </w:tc>
      </w:tr>
      <w:tr w:rsidR="00F243E4" w:rsidRPr="00F243E4" w14:paraId="21A1017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1D9157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5D8BE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peat interview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CBDEF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ere repeat interviews carried out? If yes, how many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F35E50E" w14:textId="77777777" w:rsidR="00F243E4" w:rsidRPr="00F243E4" w:rsidRDefault="0064041A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</w:t>
            </w:r>
            <w:r w:rsidR="00376030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o repeat interviews were carried out as this was not relevant to the study aims or rationale for each study phase.</w:t>
            </w:r>
          </w:p>
        </w:tc>
      </w:tr>
      <w:tr w:rsidR="00F243E4" w:rsidRPr="00F243E4" w14:paraId="56420A73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C1C843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2C753F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Audio/visual recording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9AF9F5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id the research use audio or visual recording to collect the data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D740073" w14:textId="66C77261" w:rsidR="00F243E4" w:rsidRPr="00F243E4" w:rsidRDefault="00376030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Yes, noted </w:t>
            </w:r>
            <w:r w:rsidR="00266F1B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on p6</w:t>
            </w:r>
          </w:p>
        </w:tc>
      </w:tr>
      <w:tr w:rsidR="00F243E4" w:rsidRPr="00F243E4" w14:paraId="6C490F5E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97D357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938A38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Field note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2A697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ere field notes made during and/or after the interview or focus group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A1D2CB6" w14:textId="14E6920E" w:rsidR="00F243E4" w:rsidRPr="00F243E4" w:rsidRDefault="00266F1B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Yes, noted on p</w:t>
            </w:r>
            <w:r w:rsidR="00DE2079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ages 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</w:t>
            </w:r>
            <w:r w:rsidR="00DE2079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 and 14</w:t>
            </w:r>
          </w:p>
        </w:tc>
      </w:tr>
      <w:tr w:rsidR="00F243E4" w:rsidRPr="00F243E4" w14:paraId="06957B0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DF6D67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74E3C2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ura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524D0F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at was the duration of the interviews or focus group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6633281" w14:textId="5654B6E8" w:rsidR="00F243E4" w:rsidRPr="00DE2079" w:rsidRDefault="00266F1B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u w:val="single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Table </w:t>
            </w:r>
            <w:r w:rsidR="00DE2079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F243E4" w:rsidRPr="00F243E4" w14:paraId="280EF6CC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9D47D5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D98820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ata saturation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4813FC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as data saturation discussed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33374A7" w14:textId="2E085104" w:rsidR="00F243E4" w:rsidRPr="00DE2079" w:rsidRDefault="00266F1B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u w:val="single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Table </w:t>
            </w:r>
            <w:r w:rsidR="00DE2079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F243E4" w:rsidRPr="00F243E4" w14:paraId="4BD7A559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1EB890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9B5EF3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ranscripts returned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968D08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ere transcripts returned to participants for comment and/or correction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3AD5662" w14:textId="3EE6B8C4" w:rsidR="00F243E4" w:rsidRPr="00F243E4" w:rsidRDefault="00266F1B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o member checks were carried out as this was not relevant to the study aims or rationale for each study phase. Participants in the co-design focus group considered the relevance and fit of interview findings from the context inquiry in relation to the study aim</w:t>
            </w:r>
            <w:r w:rsidR="00DE2079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thereby supporting validation of interview data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F243E4" w:rsidRPr="00F243E4" w14:paraId="1CA3AA31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EF269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 xml:space="preserve">Domain 3: analysis and </w:t>
            </w:r>
            <w:proofErr w:type="spellStart"/>
            <w:r w:rsidRPr="00F243E4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findings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z</w:t>
            </w:r>
            <w:proofErr w:type="spellEnd"/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A75D5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B4DC8D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7DD00F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50492964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C4CC01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D310A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331C7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8D8628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F243E4" w:rsidRPr="00F243E4" w14:paraId="35CD246A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C5B254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57018E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umber of data coder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E3718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How many data coders coded the data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C878384" w14:textId="2602C4E8" w:rsidR="00F243E4" w:rsidRPr="00F243E4" w:rsidRDefault="00DE2079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13-14</w:t>
            </w:r>
          </w:p>
        </w:tc>
      </w:tr>
      <w:tr w:rsidR="00F243E4" w:rsidRPr="00F243E4" w14:paraId="1A618664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FAB89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888100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escription of the coding tre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C9B86B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id authors provide a description of the coding tree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AB48510" w14:textId="26148199" w:rsidR="00F243E4" w:rsidRPr="00F243E4" w:rsidRDefault="00727FA2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Framework Approach was used. P1</w:t>
            </w:r>
            <w:r w:rsidR="00DE2079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F243E4" w:rsidRPr="00F243E4" w14:paraId="69B1B56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6D5A0F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24BFF9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erivation of theme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E59B15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ere themes identified in advance or derived from the data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7B567C" w14:textId="11B8F81C" w:rsidR="00F243E4" w:rsidRPr="00F243E4" w:rsidRDefault="00266F1B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hemes were derived from the data p</w:t>
            </w:r>
            <w:r w:rsidR="00DE2079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13-14</w:t>
            </w:r>
          </w:p>
        </w:tc>
      </w:tr>
      <w:tr w:rsidR="00F243E4" w:rsidRPr="00F243E4" w14:paraId="1B4459DD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8A0377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6B3E984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oftware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12150A" w14:textId="77777777" w:rsidR="00F243E4" w:rsidRPr="00F243E4" w:rsidRDefault="00F243E4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hat software, if applicable, was used to manage the data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3BE014B" w14:textId="77777777" w:rsidR="00F243E4" w:rsidRPr="00F243E4" w:rsidRDefault="00727FA2" w:rsidP="00F243E4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il software was used. Not reported</w:t>
            </w:r>
          </w:p>
        </w:tc>
      </w:tr>
      <w:tr w:rsidR="00266F1B" w:rsidRPr="00F243E4" w14:paraId="62201C1E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8382EEE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6D2A6B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articipant checking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010911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id participants provide feedback on the finding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BC57B82" w14:textId="48DE87F8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Participants in the co-design focus group considered the relevance and fit of interview findings from the context inquiry in relation to the study aim. </w:t>
            </w:r>
          </w:p>
        </w:tc>
      </w:tr>
      <w:tr w:rsidR="00266F1B" w:rsidRPr="00F243E4" w14:paraId="14C419B7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E38857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F21220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CAE2906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0688507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</w:p>
        </w:tc>
      </w:tr>
      <w:tr w:rsidR="00266F1B" w:rsidRPr="00F243E4" w14:paraId="381BB3C8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1B2F7D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F9961E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Quotations presented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00D038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ere participant quotations presented to illustrate the themes / findings? Was each quotation identified? e</w:t>
            </w:r>
            <w:r w:rsidRPr="00F243E4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participant number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06BA924" w14:textId="77777777" w:rsidR="00266F1B" w:rsidRDefault="00DE2079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In findings</w:t>
            </w:r>
          </w:p>
          <w:p w14:paraId="1340CD96" w14:textId="4E0B4840" w:rsidR="00DE2079" w:rsidRPr="00F243E4" w:rsidRDefault="00DE2079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able 3</w:t>
            </w:r>
          </w:p>
        </w:tc>
      </w:tr>
      <w:tr w:rsidR="00266F1B" w:rsidRPr="00F243E4" w14:paraId="6E7259BF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CCD3A7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E078E5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ata and findings consistent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B8AD11D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Was there consistency between </w:t>
            </w: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>the data presented and the finding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7854345" w14:textId="5399C4A5" w:rsidR="00266F1B" w:rsidRPr="00F243E4" w:rsidRDefault="00DE2079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 xml:space="preserve">Yes, as per section re triangulation of 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 xml:space="preserve">findings and rigour (see Methods). </w:t>
            </w:r>
          </w:p>
        </w:tc>
      </w:tr>
      <w:tr w:rsidR="00266F1B" w:rsidRPr="00F243E4" w14:paraId="5169C8E6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E9F09E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C0BD88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Clarity of major theme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33E5F7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Were major themes clearly presented in the finding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CF2664" w14:textId="77777777" w:rsidR="00266F1B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p1</w:t>
            </w:r>
            <w:r w:rsidR="00DE2079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4-18 </w:t>
            </w:r>
          </w:p>
          <w:p w14:paraId="7B0A3395" w14:textId="7EE7B27A" w:rsidR="00DE2079" w:rsidRPr="00F243E4" w:rsidRDefault="00DE2079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ables 3, 4, 5, 6</w:t>
            </w:r>
          </w:p>
        </w:tc>
      </w:tr>
      <w:tr w:rsidR="00266F1B" w:rsidRPr="00F243E4" w14:paraId="1690FB15" w14:textId="77777777" w:rsidTr="00266F1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4CFD70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A3A261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Clarity of minor themes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994446" w14:textId="77777777" w:rsidR="00266F1B" w:rsidRPr="00F243E4" w:rsidRDefault="00266F1B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F243E4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Is there a description of diverse cases or discussion of minor themes?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0DCED85" w14:textId="1894ED9B" w:rsidR="00266F1B" w:rsidRPr="00F243E4" w:rsidRDefault="00DE2079" w:rsidP="00266F1B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p14-18</w:t>
            </w:r>
          </w:p>
        </w:tc>
      </w:tr>
    </w:tbl>
    <w:p w14:paraId="52FD2075" w14:textId="77777777" w:rsidR="004222C8" w:rsidRDefault="004222C8"/>
    <w:sectPr w:rsidR="00422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E4"/>
    <w:rsid w:val="002317EE"/>
    <w:rsid w:val="00266F1B"/>
    <w:rsid w:val="00376030"/>
    <w:rsid w:val="004222C8"/>
    <w:rsid w:val="0064041A"/>
    <w:rsid w:val="00700EFC"/>
    <w:rsid w:val="00727FA2"/>
    <w:rsid w:val="00835AAE"/>
    <w:rsid w:val="008B7122"/>
    <w:rsid w:val="008E1747"/>
    <w:rsid w:val="009215AF"/>
    <w:rsid w:val="0096710E"/>
    <w:rsid w:val="009C219D"/>
    <w:rsid w:val="00B571DF"/>
    <w:rsid w:val="00C93C89"/>
    <w:rsid w:val="00DE2079"/>
    <w:rsid w:val="00E97361"/>
    <w:rsid w:val="00F2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54789"/>
  <w15:chartTrackingRefBased/>
  <w15:docId w15:val="{454B2888-D3FD-4729-AA7C-32126202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243E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24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F243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2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05869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6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508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801</Words>
  <Characters>4648</Characters>
  <Application>Microsoft Office Word</Application>
  <DocSecurity>0</DocSecurity>
  <Lines>332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Allen</dc:creator>
  <cp:keywords/>
  <dc:description/>
  <cp:lastModifiedBy>Jacqui Allen</cp:lastModifiedBy>
  <cp:revision>7</cp:revision>
  <dcterms:created xsi:type="dcterms:W3CDTF">2020-09-28T21:41:00Z</dcterms:created>
  <dcterms:modified xsi:type="dcterms:W3CDTF">2021-07-26T02:45:00Z</dcterms:modified>
</cp:coreProperties>
</file>